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9136" w14:textId="77777777" w:rsidR="00050E40" w:rsidRPr="00D86A71" w:rsidRDefault="00050E40" w:rsidP="00050E40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86A71">
        <w:rPr>
          <w:rFonts w:ascii="Times New Roman" w:eastAsia="Calibri" w:hAnsi="Times New Roman" w:cs="Times New Roman"/>
          <w:b/>
          <w:sz w:val="20"/>
          <w:szCs w:val="20"/>
        </w:rPr>
        <w:t xml:space="preserve">S4 Table. Association between a polygenic risk score (PRS) and carbohydrate and protein intake with type 2 diabetes in </w:t>
      </w:r>
      <w:r w:rsidRPr="00D86A71">
        <w:rPr>
          <w:rFonts w:ascii="Times New Roman" w:eastAsia="Calibri" w:hAnsi="Times New Roman" w:cs="Times New Roman"/>
          <w:b/>
          <w:sz w:val="20"/>
          <w:szCs w:val="20"/>
          <w:u w:val="single"/>
        </w:rPr>
        <w:t xml:space="preserve">European Americans </w:t>
      </w:r>
      <w:r w:rsidRPr="00D86A71">
        <w:rPr>
          <w:rFonts w:ascii="Times New Roman" w:eastAsia="Calibri" w:hAnsi="Times New Roman" w:cs="Times New Roman"/>
          <w:b/>
          <w:sz w:val="20"/>
          <w:szCs w:val="20"/>
        </w:rPr>
        <w:t>adjusted for all covariates.</w:t>
      </w:r>
    </w:p>
    <w:tbl>
      <w:tblPr>
        <w:tblStyle w:val="TableGrid2"/>
        <w:tblW w:w="1295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1968"/>
        <w:gridCol w:w="1274"/>
        <w:gridCol w:w="2046"/>
        <w:gridCol w:w="89"/>
        <w:gridCol w:w="1109"/>
        <w:gridCol w:w="2250"/>
        <w:gridCol w:w="1147"/>
      </w:tblGrid>
      <w:tr w:rsidR="00050E40" w:rsidRPr="00D86A71" w14:paraId="5D6B88CE" w14:textId="77777777" w:rsidTr="00B840AF">
        <w:tc>
          <w:tcPr>
            <w:tcW w:w="3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B7917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6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55768D" w14:textId="77777777" w:rsidR="00050E40" w:rsidRPr="00D86A71" w:rsidRDefault="00050E40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dds Ratio(95% Confidence Interval) P Value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B1C8A7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3996309E" w14:textId="77777777" w:rsidTr="00B840AF">
        <w:trPr>
          <w:trHeight w:val="197"/>
        </w:trPr>
        <w:tc>
          <w:tcPr>
            <w:tcW w:w="30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6C346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225C8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st PRS Tertile</w:t>
            </w:r>
          </w:p>
        </w:tc>
        <w:tc>
          <w:tcPr>
            <w:tcW w:w="12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43B6F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0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CE77C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PRS Tertile</w:t>
            </w:r>
          </w:p>
        </w:tc>
        <w:tc>
          <w:tcPr>
            <w:tcW w:w="11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D7152B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3EBB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est PRS Tertile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867DD5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50E40" w:rsidRPr="00D86A71" w14:paraId="44DE1F60" w14:textId="77777777" w:rsidTr="00B840AF">
        <w:trPr>
          <w:trHeight w:val="45"/>
        </w:trPr>
        <w:tc>
          <w:tcPr>
            <w:tcW w:w="307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1D3E7E0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000000" w:themeColor="text1"/>
              <w:bottom w:val="nil"/>
            </w:tcBorders>
          </w:tcPr>
          <w:p w14:paraId="49736B58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000000" w:themeColor="text1"/>
              <w:bottom w:val="nil"/>
            </w:tcBorders>
          </w:tcPr>
          <w:p w14:paraId="6BE9E92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7A37E3A" w14:textId="77777777" w:rsidR="00050E40" w:rsidRPr="00D86A71" w:rsidRDefault="00050E40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uropean Americans</w:t>
            </w:r>
          </w:p>
        </w:tc>
        <w:tc>
          <w:tcPr>
            <w:tcW w:w="1198" w:type="dxa"/>
            <w:gridSpan w:val="2"/>
            <w:tcBorders>
              <w:top w:val="single" w:sz="4" w:space="0" w:color="000000" w:themeColor="text1"/>
              <w:bottom w:val="nil"/>
            </w:tcBorders>
            <w:vAlign w:val="bottom"/>
          </w:tcPr>
          <w:p w14:paraId="262E3BEE" w14:textId="77777777" w:rsidR="00050E40" w:rsidRPr="00D86A71" w:rsidRDefault="00050E40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bottom w:val="nil"/>
            </w:tcBorders>
          </w:tcPr>
          <w:p w14:paraId="56BDF087" w14:textId="77777777" w:rsidR="00050E40" w:rsidRPr="00D86A71" w:rsidRDefault="00050E40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000000" w:themeColor="text1"/>
              <w:bottom w:val="nil"/>
            </w:tcBorders>
          </w:tcPr>
          <w:p w14:paraId="4FC1476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50E40" w:rsidRPr="00D86A71" w14:paraId="0310B916" w14:textId="77777777" w:rsidTr="00B840AF">
        <w:trPr>
          <w:trHeight w:val="55"/>
        </w:trPr>
        <w:tc>
          <w:tcPr>
            <w:tcW w:w="307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8668C9B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000000" w:themeColor="text1"/>
            </w:tcBorders>
          </w:tcPr>
          <w:p w14:paraId="312CCAE9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sz w:val="20"/>
                <w:szCs w:val="20"/>
              </w:rPr>
              <w:t>(n=1172)</w:t>
            </w:r>
          </w:p>
        </w:tc>
        <w:tc>
          <w:tcPr>
            <w:tcW w:w="1274" w:type="dxa"/>
            <w:tcBorders>
              <w:top w:val="nil"/>
              <w:bottom w:val="single" w:sz="4" w:space="0" w:color="000000" w:themeColor="text1"/>
            </w:tcBorders>
          </w:tcPr>
          <w:p w14:paraId="1E7113C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730F950C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sz w:val="20"/>
                <w:szCs w:val="20"/>
              </w:rPr>
              <w:t>(n=2606)</w:t>
            </w:r>
          </w:p>
        </w:tc>
        <w:tc>
          <w:tcPr>
            <w:tcW w:w="1109" w:type="dxa"/>
            <w:tcBorders>
              <w:top w:val="nil"/>
              <w:bottom w:val="single" w:sz="4" w:space="0" w:color="000000" w:themeColor="text1"/>
            </w:tcBorders>
          </w:tcPr>
          <w:p w14:paraId="37D5E79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000000" w:themeColor="text1"/>
            </w:tcBorders>
          </w:tcPr>
          <w:p w14:paraId="24218968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eastAsia="Calibri" w:hAnsi="Times New Roman" w:cs="Times New Roman"/>
                <w:sz w:val="20"/>
                <w:szCs w:val="20"/>
              </w:rPr>
              <w:t>(n=2756)</w:t>
            </w:r>
          </w:p>
        </w:tc>
        <w:tc>
          <w:tcPr>
            <w:tcW w:w="1147" w:type="dxa"/>
            <w:tcBorders>
              <w:top w:val="nil"/>
              <w:bottom w:val="single" w:sz="4" w:space="0" w:color="000000" w:themeColor="text1"/>
            </w:tcBorders>
          </w:tcPr>
          <w:p w14:paraId="35A12B8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15ECC4CF" w14:textId="77777777" w:rsidTr="00B840AF">
        <w:trPr>
          <w:trHeight w:val="260"/>
        </w:trPr>
        <w:tc>
          <w:tcPr>
            <w:tcW w:w="3072" w:type="dxa"/>
            <w:tcBorders>
              <w:top w:val="single" w:sz="4" w:space="0" w:color="000000" w:themeColor="text1"/>
            </w:tcBorders>
            <w:vAlign w:val="bottom"/>
          </w:tcPr>
          <w:p w14:paraId="339933F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Carbohydrate (high vs. low)</w:t>
            </w:r>
          </w:p>
        </w:tc>
        <w:tc>
          <w:tcPr>
            <w:tcW w:w="1968" w:type="dxa"/>
            <w:tcBorders>
              <w:top w:val="single" w:sz="4" w:space="0" w:color="000000" w:themeColor="text1"/>
            </w:tcBorders>
          </w:tcPr>
          <w:p w14:paraId="176A922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000000" w:themeColor="text1"/>
            </w:tcBorders>
          </w:tcPr>
          <w:p w14:paraId="6E7688DC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000000" w:themeColor="text1"/>
            </w:tcBorders>
          </w:tcPr>
          <w:p w14:paraId="546D48D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</w:tcBorders>
          </w:tcPr>
          <w:p w14:paraId="7F8F858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14:paraId="4002020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000000" w:themeColor="text1"/>
            </w:tcBorders>
          </w:tcPr>
          <w:p w14:paraId="2813AD5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19DDBE4C" w14:textId="77777777" w:rsidTr="00B840AF">
        <w:trPr>
          <w:trHeight w:val="260"/>
        </w:trPr>
        <w:tc>
          <w:tcPr>
            <w:tcW w:w="3072" w:type="dxa"/>
          </w:tcPr>
          <w:p w14:paraId="3746FE8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1968" w:type="dxa"/>
          </w:tcPr>
          <w:p w14:paraId="399E9BB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274" w:type="dxa"/>
          </w:tcPr>
          <w:p w14:paraId="14C98BB0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5" w:type="dxa"/>
            <w:gridSpan w:val="2"/>
          </w:tcPr>
          <w:p w14:paraId="1300933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9" w:type="dxa"/>
          </w:tcPr>
          <w:p w14:paraId="181D5CC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397C50E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</w:tcPr>
          <w:p w14:paraId="713859E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4DA0DB1C" w14:textId="77777777" w:rsidTr="00B840AF">
        <w:tc>
          <w:tcPr>
            <w:tcW w:w="3072" w:type="dxa"/>
          </w:tcPr>
          <w:p w14:paraId="6ADA394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0D37609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77(0.53-1.13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64282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2135" w:type="dxa"/>
            <w:gridSpan w:val="2"/>
            <w:shd w:val="clear" w:color="auto" w:fill="auto"/>
            <w:vAlign w:val="center"/>
          </w:tcPr>
          <w:p w14:paraId="2C66890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03(0.79-1.34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4A30E2E" w14:textId="77777777" w:rsidR="00050E40" w:rsidRPr="00D86A71" w:rsidRDefault="00050E40" w:rsidP="00B840AF">
            <w:pPr>
              <w:spacing w:line="360" w:lineRule="auto"/>
              <w:ind w:left="-9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63EF9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97(0.74-1.27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4AEBA835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</w:tr>
      <w:tr w:rsidR="00050E40" w:rsidRPr="00D86A71" w14:paraId="7310734A" w14:textId="77777777" w:rsidTr="00B840AF">
        <w:trPr>
          <w:trHeight w:val="161"/>
        </w:trPr>
        <w:tc>
          <w:tcPr>
            <w:tcW w:w="3072" w:type="dxa"/>
          </w:tcPr>
          <w:p w14:paraId="2F02A38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349450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69(0.45-1.05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CE9A0C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  <w:tc>
          <w:tcPr>
            <w:tcW w:w="2135" w:type="dxa"/>
            <w:gridSpan w:val="2"/>
            <w:shd w:val="clear" w:color="auto" w:fill="auto"/>
            <w:vAlign w:val="center"/>
          </w:tcPr>
          <w:p w14:paraId="29C951C7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90(0.68-1.19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B52F95D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93535DC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0.68(0.51-0.92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796000E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12*</w:t>
            </w:r>
          </w:p>
        </w:tc>
      </w:tr>
      <w:tr w:rsidR="00050E40" w:rsidRPr="00D86A71" w14:paraId="6D88ECE5" w14:textId="77777777" w:rsidTr="00B840AF">
        <w:trPr>
          <w:trHeight w:val="161"/>
        </w:trPr>
        <w:tc>
          <w:tcPr>
            <w:tcW w:w="3072" w:type="dxa"/>
            <w:vAlign w:val="bottom"/>
          </w:tcPr>
          <w:p w14:paraId="5923CD00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Protein (low vs. high)</w:t>
            </w:r>
          </w:p>
        </w:tc>
        <w:tc>
          <w:tcPr>
            <w:tcW w:w="1968" w:type="dxa"/>
          </w:tcPr>
          <w:p w14:paraId="4D7C613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</w:tcPr>
          <w:p w14:paraId="37AABAF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5" w:type="dxa"/>
            <w:gridSpan w:val="2"/>
          </w:tcPr>
          <w:p w14:paraId="2BD2BDB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4EC3F8BB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4F29F81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181EB81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6F684112" w14:textId="77777777" w:rsidTr="00B840AF">
        <w:trPr>
          <w:trHeight w:val="161"/>
        </w:trPr>
        <w:tc>
          <w:tcPr>
            <w:tcW w:w="3072" w:type="dxa"/>
          </w:tcPr>
          <w:p w14:paraId="38F50347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1968" w:type="dxa"/>
          </w:tcPr>
          <w:p w14:paraId="2A8B9ED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274" w:type="dxa"/>
          </w:tcPr>
          <w:p w14:paraId="4958CAE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5" w:type="dxa"/>
            <w:gridSpan w:val="2"/>
          </w:tcPr>
          <w:p w14:paraId="6E6E1B3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9" w:type="dxa"/>
          </w:tcPr>
          <w:p w14:paraId="11164E58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1FC83F24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</w:tcPr>
          <w:p w14:paraId="602B124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31389411" w14:textId="77777777" w:rsidTr="00B840AF">
        <w:trPr>
          <w:trHeight w:val="161"/>
        </w:trPr>
        <w:tc>
          <w:tcPr>
            <w:tcW w:w="3072" w:type="dxa"/>
          </w:tcPr>
          <w:p w14:paraId="0D953A3E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0E802D0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0.64(0.43-0.95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FC0B86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27</w:t>
            </w:r>
          </w:p>
        </w:tc>
        <w:tc>
          <w:tcPr>
            <w:tcW w:w="2135" w:type="dxa"/>
            <w:gridSpan w:val="2"/>
            <w:shd w:val="clear" w:color="auto" w:fill="auto"/>
            <w:vAlign w:val="center"/>
          </w:tcPr>
          <w:p w14:paraId="2F70501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94(0.71-1.24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2BE67EB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A54DC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0.73(0.56-0.96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29A4C57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25</w:t>
            </w:r>
          </w:p>
        </w:tc>
      </w:tr>
      <w:tr w:rsidR="00050E40" w:rsidRPr="00D86A71" w14:paraId="7B86831B" w14:textId="77777777" w:rsidTr="00B840AF">
        <w:trPr>
          <w:trHeight w:val="161"/>
        </w:trPr>
        <w:tc>
          <w:tcPr>
            <w:tcW w:w="3072" w:type="dxa"/>
          </w:tcPr>
          <w:p w14:paraId="6295133C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0C0FD47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0.55(0.36-0.82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55BF40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04*</w:t>
            </w:r>
          </w:p>
        </w:tc>
        <w:tc>
          <w:tcPr>
            <w:tcW w:w="2135" w:type="dxa"/>
            <w:gridSpan w:val="2"/>
            <w:shd w:val="clear" w:color="auto" w:fill="auto"/>
            <w:vAlign w:val="center"/>
          </w:tcPr>
          <w:p w14:paraId="3296F00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0.81(0.61-1.08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38377C9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97572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0.56(0.42-0.75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59F733A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01*</w:t>
            </w:r>
          </w:p>
        </w:tc>
      </w:tr>
      <w:tr w:rsidR="00050E40" w:rsidRPr="00D86A71" w14:paraId="53FC3725" w14:textId="77777777" w:rsidTr="00B840AF">
        <w:trPr>
          <w:trHeight w:val="521"/>
        </w:trPr>
        <w:tc>
          <w:tcPr>
            <w:tcW w:w="3072" w:type="dxa"/>
            <w:vAlign w:val="bottom"/>
          </w:tcPr>
          <w:p w14:paraId="7260AE66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verse of Above</w:t>
            </w:r>
          </w:p>
        </w:tc>
        <w:tc>
          <w:tcPr>
            <w:tcW w:w="1968" w:type="dxa"/>
            <w:vAlign w:val="bottom"/>
          </w:tcPr>
          <w:p w14:paraId="020F682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Align w:val="bottom"/>
          </w:tcPr>
          <w:p w14:paraId="241C808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  <w:vAlign w:val="bottom"/>
          </w:tcPr>
          <w:p w14:paraId="747CAB3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vAlign w:val="bottom"/>
          </w:tcPr>
          <w:p w14:paraId="6DC24A54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1AA6C6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Align w:val="bottom"/>
          </w:tcPr>
          <w:p w14:paraId="120E91C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56A2A7AA" w14:textId="77777777" w:rsidTr="00B840AF">
        <w:trPr>
          <w:trHeight w:val="45"/>
        </w:trPr>
        <w:tc>
          <w:tcPr>
            <w:tcW w:w="3072" w:type="dxa"/>
            <w:vAlign w:val="bottom"/>
          </w:tcPr>
          <w:p w14:paraId="0DDC5FD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Carbohydrate (low vs. high)</w:t>
            </w:r>
          </w:p>
        </w:tc>
        <w:tc>
          <w:tcPr>
            <w:tcW w:w="1968" w:type="dxa"/>
          </w:tcPr>
          <w:p w14:paraId="5A553C9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1302D210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14:paraId="6E417BC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gridSpan w:val="2"/>
          </w:tcPr>
          <w:p w14:paraId="6136D54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A0664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7814E39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0B02016C" w14:textId="77777777" w:rsidTr="00B840AF">
        <w:trPr>
          <w:trHeight w:val="45"/>
        </w:trPr>
        <w:tc>
          <w:tcPr>
            <w:tcW w:w="3072" w:type="dxa"/>
          </w:tcPr>
          <w:p w14:paraId="3906FF1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1968" w:type="dxa"/>
          </w:tcPr>
          <w:p w14:paraId="5C762459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274" w:type="dxa"/>
          </w:tcPr>
          <w:p w14:paraId="3B5D4D3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6" w:type="dxa"/>
          </w:tcPr>
          <w:p w14:paraId="0568EE0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98" w:type="dxa"/>
            <w:gridSpan w:val="2"/>
          </w:tcPr>
          <w:p w14:paraId="257F9C3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97D8F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</w:tcPr>
          <w:p w14:paraId="7B6C7644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074FFDA6" w14:textId="77777777" w:rsidTr="00B840AF">
        <w:tc>
          <w:tcPr>
            <w:tcW w:w="3072" w:type="dxa"/>
          </w:tcPr>
          <w:p w14:paraId="66FD434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09076334"/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D0BF495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12(0.73-1.72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B2CB8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598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5C36B3E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14(0.86-1.52)</w:t>
            </w:r>
          </w:p>
        </w:tc>
        <w:tc>
          <w:tcPr>
            <w:tcW w:w="1198" w:type="dxa"/>
            <w:gridSpan w:val="2"/>
            <w:shd w:val="clear" w:color="auto" w:fill="auto"/>
            <w:vAlign w:val="bottom"/>
          </w:tcPr>
          <w:p w14:paraId="399FEDFF" w14:textId="77777777" w:rsidR="00050E40" w:rsidRPr="00D86A71" w:rsidRDefault="00050E40" w:rsidP="00B840AF">
            <w:pPr>
              <w:spacing w:line="360" w:lineRule="auto"/>
              <w:ind w:left="-188" w:firstLine="9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7A240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1.42(1.06-1.90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33C4286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</w:tr>
      <w:bookmarkEnd w:id="0"/>
      <w:tr w:rsidR="00050E40" w:rsidRPr="00D86A71" w14:paraId="4BE8BA6D" w14:textId="77777777" w:rsidTr="00B840AF">
        <w:trPr>
          <w:trHeight w:val="161"/>
        </w:trPr>
        <w:tc>
          <w:tcPr>
            <w:tcW w:w="3072" w:type="dxa"/>
          </w:tcPr>
          <w:p w14:paraId="22C27C2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A22D75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45(0.95-2.20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5ACDEC8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13EB69E3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11(0.84-1.47)</w:t>
            </w:r>
          </w:p>
        </w:tc>
        <w:tc>
          <w:tcPr>
            <w:tcW w:w="1198" w:type="dxa"/>
            <w:gridSpan w:val="2"/>
            <w:shd w:val="clear" w:color="auto" w:fill="auto"/>
            <w:vAlign w:val="bottom"/>
          </w:tcPr>
          <w:p w14:paraId="4949EB07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CA42E9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1.46(1.09-1.96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7175B68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12*</w:t>
            </w:r>
          </w:p>
        </w:tc>
      </w:tr>
      <w:tr w:rsidR="00050E40" w:rsidRPr="00D86A71" w14:paraId="53A82459" w14:textId="77777777" w:rsidTr="00B840AF">
        <w:trPr>
          <w:trHeight w:val="161"/>
        </w:trPr>
        <w:tc>
          <w:tcPr>
            <w:tcW w:w="3072" w:type="dxa"/>
            <w:vAlign w:val="bottom"/>
          </w:tcPr>
          <w:p w14:paraId="3A44CFD3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Protein (high vs. low)</w:t>
            </w:r>
          </w:p>
        </w:tc>
        <w:tc>
          <w:tcPr>
            <w:tcW w:w="1968" w:type="dxa"/>
          </w:tcPr>
          <w:p w14:paraId="7CE59E8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</w:tcPr>
          <w:p w14:paraId="0FFF88D2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6" w:type="dxa"/>
          </w:tcPr>
          <w:p w14:paraId="5930A9CB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gridSpan w:val="2"/>
          </w:tcPr>
          <w:p w14:paraId="3AEEB1DB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7229E19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4BC15A0B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59595B4E" w14:textId="77777777" w:rsidTr="00B840AF">
        <w:trPr>
          <w:trHeight w:val="161"/>
        </w:trPr>
        <w:tc>
          <w:tcPr>
            <w:tcW w:w="3072" w:type="dxa"/>
          </w:tcPr>
          <w:p w14:paraId="748747B1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1968" w:type="dxa"/>
          </w:tcPr>
          <w:p w14:paraId="04D63795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274" w:type="dxa"/>
          </w:tcPr>
          <w:p w14:paraId="291F005C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6" w:type="dxa"/>
          </w:tcPr>
          <w:p w14:paraId="255D89D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98" w:type="dxa"/>
            <w:gridSpan w:val="2"/>
          </w:tcPr>
          <w:p w14:paraId="107E9EDB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64A0FA8B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</w:tcPr>
          <w:p w14:paraId="0EB88F2D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50E40" w:rsidRPr="00D86A71" w14:paraId="109FF49E" w14:textId="77777777" w:rsidTr="00B840AF">
        <w:trPr>
          <w:trHeight w:val="161"/>
        </w:trPr>
        <w:tc>
          <w:tcPr>
            <w:tcW w:w="3072" w:type="dxa"/>
          </w:tcPr>
          <w:p w14:paraId="5410B4BF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FF2F56E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17(0.78-1.76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6BE41F8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0BF5AC1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16(0.88-1.52)</w:t>
            </w:r>
          </w:p>
        </w:tc>
        <w:tc>
          <w:tcPr>
            <w:tcW w:w="1198" w:type="dxa"/>
            <w:gridSpan w:val="2"/>
            <w:shd w:val="clear" w:color="auto" w:fill="auto"/>
            <w:vAlign w:val="bottom"/>
          </w:tcPr>
          <w:p w14:paraId="6AD80F39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CCFD3B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31(0.97-1.78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3C1BC6A1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</w:tr>
      <w:tr w:rsidR="00050E40" w:rsidRPr="00D86A71" w14:paraId="5B59F818" w14:textId="77777777" w:rsidTr="00B840AF">
        <w:trPr>
          <w:trHeight w:val="161"/>
        </w:trPr>
        <w:tc>
          <w:tcPr>
            <w:tcW w:w="3072" w:type="dxa"/>
          </w:tcPr>
          <w:p w14:paraId="63781AFA" w14:textId="77777777" w:rsidR="00050E40" w:rsidRPr="00D86A71" w:rsidRDefault="00050E40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1AFD0E6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1.83(1.22-2.74)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0EDC67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04*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5CE4BFCA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1.23(0.93-1.63)</w:t>
            </w:r>
          </w:p>
        </w:tc>
        <w:tc>
          <w:tcPr>
            <w:tcW w:w="1198" w:type="dxa"/>
            <w:gridSpan w:val="2"/>
            <w:shd w:val="clear" w:color="auto" w:fill="auto"/>
            <w:vAlign w:val="bottom"/>
          </w:tcPr>
          <w:p w14:paraId="4E9E976D" w14:textId="77777777" w:rsidR="00050E40" w:rsidRPr="00D86A71" w:rsidRDefault="00050E40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2411C8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1.79(1.34-2.40)</w:t>
            </w:r>
          </w:p>
        </w:tc>
        <w:tc>
          <w:tcPr>
            <w:tcW w:w="1147" w:type="dxa"/>
            <w:shd w:val="clear" w:color="auto" w:fill="auto"/>
            <w:vAlign w:val="bottom"/>
          </w:tcPr>
          <w:p w14:paraId="43CAEFAF" w14:textId="77777777" w:rsidR="00050E40" w:rsidRPr="00D86A71" w:rsidRDefault="00050E40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71">
              <w:rPr>
                <w:rFonts w:ascii="Times New Roman" w:hAnsi="Times New Roman" w:cs="Times New Roman"/>
                <w:b/>
                <w:sz w:val="20"/>
                <w:szCs w:val="20"/>
              </w:rPr>
              <w:t>.001*</w:t>
            </w:r>
          </w:p>
        </w:tc>
      </w:tr>
    </w:tbl>
    <w:p w14:paraId="5CD6BD7B" w14:textId="43A7B79A" w:rsidR="00C018B2" w:rsidRDefault="00050E40" w:rsidP="00760950">
      <w:pPr>
        <w:spacing w:after="0" w:line="240" w:lineRule="auto"/>
      </w:pPr>
      <w:r w:rsidRPr="00D86A71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sectPr w:rsidR="00C018B2" w:rsidSect="00050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40"/>
    <w:rsid w:val="00050E40"/>
    <w:rsid w:val="00512D3B"/>
    <w:rsid w:val="00760950"/>
    <w:rsid w:val="00A402EC"/>
    <w:rsid w:val="00C018B2"/>
    <w:rsid w:val="00C14DCE"/>
    <w:rsid w:val="00DD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83F5"/>
  <w15:chartTrackingRefBased/>
  <w15:docId w15:val="{C9EE598A-86FF-4542-9455-9D71606F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50E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0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2</cp:revision>
  <dcterms:created xsi:type="dcterms:W3CDTF">2023-05-12T22:02:00Z</dcterms:created>
  <dcterms:modified xsi:type="dcterms:W3CDTF">2023-05-12T23:26:00Z</dcterms:modified>
</cp:coreProperties>
</file>